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1BB50" w14:textId="77777777" w:rsidR="00FE3AF7" w:rsidRPr="00065320" w:rsidRDefault="00FE3AF7" w:rsidP="00FE3AF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9 Table. </w:t>
      </w:r>
      <w:r w:rsidRPr="005B4E8C">
        <w:rPr>
          <w:rFonts w:ascii="Times New Roman" w:hAnsi="Times New Roman" w:cs="Times New Roman"/>
          <w:b/>
        </w:rPr>
        <w:t xml:space="preserve">Multivariate logistic regression analysis of </w:t>
      </w:r>
      <w:r w:rsidRPr="009E29AE">
        <w:rPr>
          <w:rFonts w:ascii="Times New Roman" w:hAnsi="Times New Roman" w:cs="Times New Roman"/>
          <w:b/>
        </w:rPr>
        <w:t>inflammatory and parturition-associated transcript expression and day of sacrifice</w:t>
      </w:r>
    </w:p>
    <w:tbl>
      <w:tblPr>
        <w:tblStyle w:val="TableGrid"/>
        <w:tblW w:w="11335" w:type="dxa"/>
        <w:tblLayout w:type="fixed"/>
        <w:tblLook w:val="04A0" w:firstRow="1" w:lastRow="0" w:firstColumn="1" w:lastColumn="0" w:noHBand="0" w:noVBand="1"/>
      </w:tblPr>
      <w:tblGrid>
        <w:gridCol w:w="1165"/>
        <w:gridCol w:w="900"/>
        <w:gridCol w:w="810"/>
        <w:gridCol w:w="900"/>
        <w:gridCol w:w="720"/>
        <w:gridCol w:w="900"/>
        <w:gridCol w:w="810"/>
        <w:gridCol w:w="900"/>
        <w:gridCol w:w="810"/>
        <w:gridCol w:w="900"/>
        <w:gridCol w:w="720"/>
        <w:gridCol w:w="900"/>
        <w:gridCol w:w="900"/>
      </w:tblGrid>
      <w:tr w:rsidR="00FE3AF7" w:rsidRPr="00557B45" w14:paraId="20FDE324" w14:textId="77777777" w:rsidTr="00DA6132">
        <w:tc>
          <w:tcPr>
            <w:tcW w:w="1165" w:type="dxa"/>
          </w:tcPr>
          <w:p w14:paraId="437BB963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</w:tcPr>
          <w:p w14:paraId="7C83F62F" w14:textId="77777777" w:rsidR="00FE3AF7" w:rsidRPr="00557B45" w:rsidRDefault="00FE3AF7" w:rsidP="00DA613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fng</w:t>
            </w:r>
            <w:proofErr w:type="spellEnd"/>
          </w:p>
        </w:tc>
        <w:tc>
          <w:tcPr>
            <w:tcW w:w="1620" w:type="dxa"/>
            <w:gridSpan w:val="2"/>
          </w:tcPr>
          <w:p w14:paraId="6D886680" w14:textId="77777777" w:rsidR="00FE3AF7" w:rsidRPr="00557B45" w:rsidRDefault="00FE3AF7" w:rsidP="00DA613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nf</w:t>
            </w:r>
            <w:proofErr w:type="spellEnd"/>
          </w:p>
        </w:tc>
        <w:tc>
          <w:tcPr>
            <w:tcW w:w="1710" w:type="dxa"/>
            <w:gridSpan w:val="2"/>
          </w:tcPr>
          <w:p w14:paraId="24D13F67" w14:textId="77777777" w:rsidR="00FE3AF7" w:rsidRPr="00557B45" w:rsidRDefault="00FE3AF7" w:rsidP="00DA613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l1b</w:t>
            </w:r>
          </w:p>
        </w:tc>
        <w:tc>
          <w:tcPr>
            <w:tcW w:w="1710" w:type="dxa"/>
            <w:gridSpan w:val="2"/>
          </w:tcPr>
          <w:p w14:paraId="0A7A127C" w14:textId="77777777" w:rsidR="00FE3AF7" w:rsidRPr="00557B45" w:rsidRDefault="00FE3AF7" w:rsidP="00DA613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l10</w:t>
            </w:r>
          </w:p>
        </w:tc>
        <w:tc>
          <w:tcPr>
            <w:tcW w:w="1620" w:type="dxa"/>
            <w:gridSpan w:val="2"/>
          </w:tcPr>
          <w:p w14:paraId="0823DE24" w14:textId="77777777" w:rsidR="00FE3AF7" w:rsidRPr="00557B45" w:rsidRDefault="00FE3AF7" w:rsidP="00DA613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742A9">
              <w:rPr>
                <w:rFonts w:ascii="Times New Roman" w:hAnsi="Times New Roman" w:cs="Times New Roman"/>
                <w:i/>
                <w:sz w:val="18"/>
                <w:szCs w:val="20"/>
              </w:rPr>
              <w:t>Cox1</w:t>
            </w:r>
          </w:p>
        </w:tc>
        <w:tc>
          <w:tcPr>
            <w:tcW w:w="1800" w:type="dxa"/>
            <w:gridSpan w:val="2"/>
          </w:tcPr>
          <w:p w14:paraId="630DBC4E" w14:textId="77777777" w:rsidR="00FE3AF7" w:rsidRPr="00557B45" w:rsidRDefault="00FE3AF7" w:rsidP="00DA613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ox2</w:t>
            </w:r>
          </w:p>
        </w:tc>
      </w:tr>
      <w:tr w:rsidR="00FE3AF7" w:rsidRPr="00557B45" w14:paraId="46FFEE20" w14:textId="77777777" w:rsidTr="00DA6132">
        <w:tc>
          <w:tcPr>
            <w:tcW w:w="1165" w:type="dxa"/>
          </w:tcPr>
          <w:p w14:paraId="46FF97A5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6697E4A" w14:textId="77777777" w:rsidR="00FE3AF7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ffi</w:t>
            </w:r>
            <w:proofErr w:type="spellEnd"/>
          </w:p>
          <w:p w14:paraId="281EC58F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SEM</w:t>
            </w:r>
          </w:p>
        </w:tc>
        <w:tc>
          <w:tcPr>
            <w:tcW w:w="810" w:type="dxa"/>
          </w:tcPr>
          <w:p w14:paraId="3F8DCF46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00" w:type="dxa"/>
          </w:tcPr>
          <w:p w14:paraId="3E557F7B" w14:textId="77777777" w:rsidR="00FE3AF7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ffi</w:t>
            </w:r>
            <w:proofErr w:type="spellEnd"/>
          </w:p>
          <w:p w14:paraId="71085D5C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SEM</w:t>
            </w:r>
          </w:p>
        </w:tc>
        <w:tc>
          <w:tcPr>
            <w:tcW w:w="720" w:type="dxa"/>
          </w:tcPr>
          <w:p w14:paraId="68F27DCB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00" w:type="dxa"/>
          </w:tcPr>
          <w:p w14:paraId="39D0B9D3" w14:textId="77777777" w:rsidR="00FE3AF7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ffi</w:t>
            </w:r>
            <w:proofErr w:type="spellEnd"/>
          </w:p>
          <w:p w14:paraId="1775AEC5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SEM</w:t>
            </w:r>
          </w:p>
        </w:tc>
        <w:tc>
          <w:tcPr>
            <w:tcW w:w="810" w:type="dxa"/>
          </w:tcPr>
          <w:p w14:paraId="18BE6A40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00" w:type="dxa"/>
          </w:tcPr>
          <w:p w14:paraId="5BFED2F2" w14:textId="77777777" w:rsidR="00FE3AF7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ffi</w:t>
            </w:r>
            <w:proofErr w:type="spellEnd"/>
          </w:p>
          <w:p w14:paraId="59EF6282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SEM</w:t>
            </w:r>
          </w:p>
        </w:tc>
        <w:tc>
          <w:tcPr>
            <w:tcW w:w="810" w:type="dxa"/>
          </w:tcPr>
          <w:p w14:paraId="4FA2F1D6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00" w:type="dxa"/>
          </w:tcPr>
          <w:p w14:paraId="39248C10" w14:textId="77777777" w:rsidR="00FE3AF7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ffi</w:t>
            </w:r>
            <w:proofErr w:type="spellEnd"/>
          </w:p>
          <w:p w14:paraId="4A1E1C2D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SEM</w:t>
            </w:r>
          </w:p>
        </w:tc>
        <w:tc>
          <w:tcPr>
            <w:tcW w:w="720" w:type="dxa"/>
          </w:tcPr>
          <w:p w14:paraId="002BC670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00" w:type="dxa"/>
          </w:tcPr>
          <w:p w14:paraId="2A68733B" w14:textId="77777777" w:rsidR="00FE3AF7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ffi</w:t>
            </w:r>
            <w:proofErr w:type="spellEnd"/>
          </w:p>
          <w:p w14:paraId="04196F49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SEM</w:t>
            </w:r>
          </w:p>
        </w:tc>
        <w:tc>
          <w:tcPr>
            <w:tcW w:w="900" w:type="dxa"/>
          </w:tcPr>
          <w:p w14:paraId="5ECF0501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FE3AF7" w:rsidRPr="00557B45" w14:paraId="521ADC7F" w14:textId="77777777" w:rsidTr="00DA6132">
        <w:tc>
          <w:tcPr>
            <w:tcW w:w="11335" w:type="dxa"/>
            <w:gridSpan w:val="13"/>
          </w:tcPr>
          <w:p w14:paraId="635F17A4" w14:textId="77777777" w:rsidR="00FE3AF7" w:rsidRPr="00551C66" w:rsidRDefault="00FE3AF7" w:rsidP="00DA61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1C66">
              <w:rPr>
                <w:rFonts w:ascii="Times New Roman" w:hAnsi="Times New Roman" w:cs="Times New Roman"/>
                <w:b/>
                <w:sz w:val="20"/>
                <w:szCs w:val="20"/>
              </w:rPr>
              <w:t>Categorical variables</w:t>
            </w:r>
          </w:p>
        </w:tc>
      </w:tr>
      <w:tr w:rsidR="00FE3AF7" w:rsidRPr="00557B45" w14:paraId="3DF657BD" w14:textId="77777777" w:rsidTr="00DA6132">
        <w:tc>
          <w:tcPr>
            <w:tcW w:w="1165" w:type="dxa"/>
          </w:tcPr>
          <w:p w14:paraId="6B89DFE2" w14:textId="77777777" w:rsidR="00FE3AF7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900" w:type="dxa"/>
          </w:tcPr>
          <w:p w14:paraId="235EC296" w14:textId="77777777" w:rsidR="00FE3AF7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; 0.36</w:t>
            </w:r>
          </w:p>
        </w:tc>
        <w:tc>
          <w:tcPr>
            <w:tcW w:w="810" w:type="dxa"/>
          </w:tcPr>
          <w:p w14:paraId="055BB41C" w14:textId="77777777" w:rsidR="00FE3AF7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00" w:type="dxa"/>
          </w:tcPr>
          <w:p w14:paraId="2A1951D1" w14:textId="77777777" w:rsidR="00FE3AF7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; 0.29</w:t>
            </w:r>
          </w:p>
        </w:tc>
        <w:tc>
          <w:tcPr>
            <w:tcW w:w="720" w:type="dxa"/>
          </w:tcPr>
          <w:p w14:paraId="286488E2" w14:textId="77777777" w:rsidR="00FE3AF7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0" w:type="dxa"/>
          </w:tcPr>
          <w:p w14:paraId="33E4044B" w14:textId="77777777" w:rsidR="00FE3AF7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; 0.22</w:t>
            </w:r>
          </w:p>
        </w:tc>
        <w:tc>
          <w:tcPr>
            <w:tcW w:w="810" w:type="dxa"/>
          </w:tcPr>
          <w:p w14:paraId="4D8581F2" w14:textId="77777777" w:rsidR="00FE3AF7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˂.0001</w:t>
            </w:r>
          </w:p>
        </w:tc>
        <w:tc>
          <w:tcPr>
            <w:tcW w:w="900" w:type="dxa"/>
          </w:tcPr>
          <w:p w14:paraId="15D6EC72" w14:textId="77777777" w:rsidR="00FE3AF7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8; 0.36</w:t>
            </w:r>
          </w:p>
        </w:tc>
        <w:tc>
          <w:tcPr>
            <w:tcW w:w="810" w:type="dxa"/>
          </w:tcPr>
          <w:p w14:paraId="7139887C" w14:textId="77777777" w:rsidR="00FE3AF7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00" w:type="dxa"/>
          </w:tcPr>
          <w:p w14:paraId="4735EA4B" w14:textId="77777777" w:rsidR="00FE3AF7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1; 0.25</w:t>
            </w:r>
          </w:p>
        </w:tc>
        <w:tc>
          <w:tcPr>
            <w:tcW w:w="720" w:type="dxa"/>
          </w:tcPr>
          <w:p w14:paraId="7A6A12CA" w14:textId="77777777" w:rsidR="00FE3AF7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00" w:type="dxa"/>
          </w:tcPr>
          <w:p w14:paraId="525FBD87" w14:textId="77777777" w:rsidR="00FE3AF7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1; 0.80</w:t>
            </w:r>
          </w:p>
        </w:tc>
        <w:tc>
          <w:tcPr>
            <w:tcW w:w="900" w:type="dxa"/>
          </w:tcPr>
          <w:p w14:paraId="3DF6BE7B" w14:textId="77777777" w:rsidR="00FE3AF7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FE3AF7" w:rsidRPr="00557B45" w14:paraId="48CA336C" w14:textId="77777777" w:rsidTr="00DA6132">
        <w:tc>
          <w:tcPr>
            <w:tcW w:w="1165" w:type="dxa"/>
          </w:tcPr>
          <w:p w14:paraId="2E90CC72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us (IP)</w:t>
            </w:r>
          </w:p>
        </w:tc>
        <w:tc>
          <w:tcPr>
            <w:tcW w:w="900" w:type="dxa"/>
          </w:tcPr>
          <w:p w14:paraId="040002A4" w14:textId="77777777" w:rsidR="00FE3AF7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0F71FD29" w14:textId="77777777" w:rsidR="00FE3AF7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2309CE7C" w14:textId="77777777" w:rsidR="00FE3AF7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4A43348D" w14:textId="77777777" w:rsidR="00FE3AF7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F43E655" w14:textId="77777777" w:rsidR="00FE3AF7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3AE80DF1" w14:textId="77777777" w:rsidR="00FE3AF7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736B9FD4" w14:textId="77777777" w:rsidR="00FE3AF7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02DF7A96" w14:textId="77777777" w:rsidR="00FE3AF7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26E75A1" w14:textId="77777777" w:rsidR="00FE3AF7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72A3709D" w14:textId="77777777" w:rsidR="00FE3AF7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32420B0" w14:textId="77777777" w:rsidR="00FE3AF7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1C06B7E9" w14:textId="77777777" w:rsidR="00FE3AF7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E3AF7" w:rsidRPr="00557B45" w14:paraId="353B8B82" w14:textId="77777777" w:rsidTr="00DA6132">
        <w:tc>
          <w:tcPr>
            <w:tcW w:w="1165" w:type="dxa"/>
          </w:tcPr>
          <w:p w14:paraId="1023958C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 xml:space="preserve">E15.5 sacrifice </w:t>
            </w:r>
          </w:p>
        </w:tc>
        <w:tc>
          <w:tcPr>
            <w:tcW w:w="900" w:type="dxa"/>
          </w:tcPr>
          <w:p w14:paraId="402CD122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0; 0.46</w:t>
            </w:r>
          </w:p>
        </w:tc>
        <w:tc>
          <w:tcPr>
            <w:tcW w:w="810" w:type="dxa"/>
          </w:tcPr>
          <w:p w14:paraId="125FE4D0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00" w:type="dxa"/>
          </w:tcPr>
          <w:p w14:paraId="03D9C2C7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6; 0.37</w:t>
            </w:r>
          </w:p>
        </w:tc>
        <w:tc>
          <w:tcPr>
            <w:tcW w:w="720" w:type="dxa"/>
          </w:tcPr>
          <w:p w14:paraId="5411FD25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900" w:type="dxa"/>
          </w:tcPr>
          <w:p w14:paraId="51295EC4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5; 0.29</w:t>
            </w:r>
          </w:p>
        </w:tc>
        <w:tc>
          <w:tcPr>
            <w:tcW w:w="810" w:type="dxa"/>
          </w:tcPr>
          <w:p w14:paraId="3B255561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900" w:type="dxa"/>
          </w:tcPr>
          <w:p w14:paraId="22492B5A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8; 0.46</w:t>
            </w:r>
          </w:p>
        </w:tc>
        <w:tc>
          <w:tcPr>
            <w:tcW w:w="810" w:type="dxa"/>
          </w:tcPr>
          <w:p w14:paraId="6C10EF9D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900" w:type="dxa"/>
          </w:tcPr>
          <w:p w14:paraId="60C544A8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; 0.32</w:t>
            </w:r>
          </w:p>
        </w:tc>
        <w:tc>
          <w:tcPr>
            <w:tcW w:w="720" w:type="dxa"/>
          </w:tcPr>
          <w:p w14:paraId="0AE7CD28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900" w:type="dxa"/>
          </w:tcPr>
          <w:p w14:paraId="79B62F20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3; 1.08</w:t>
            </w:r>
          </w:p>
        </w:tc>
        <w:tc>
          <w:tcPr>
            <w:tcW w:w="900" w:type="dxa"/>
          </w:tcPr>
          <w:p w14:paraId="5D3AD649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FE3AF7" w:rsidRPr="00557B45" w14:paraId="590D3724" w14:textId="77777777" w:rsidTr="00DA6132">
        <w:tc>
          <w:tcPr>
            <w:tcW w:w="1165" w:type="dxa"/>
          </w:tcPr>
          <w:p w14:paraId="4863BDA9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E16.5 sacrifice</w:t>
            </w:r>
          </w:p>
        </w:tc>
        <w:tc>
          <w:tcPr>
            <w:tcW w:w="900" w:type="dxa"/>
          </w:tcPr>
          <w:p w14:paraId="356FE884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; 0.46</w:t>
            </w:r>
          </w:p>
        </w:tc>
        <w:tc>
          <w:tcPr>
            <w:tcW w:w="810" w:type="dxa"/>
          </w:tcPr>
          <w:p w14:paraId="2137EDEA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900" w:type="dxa"/>
          </w:tcPr>
          <w:p w14:paraId="79AEFB4D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3; 0.352</w:t>
            </w:r>
          </w:p>
        </w:tc>
        <w:tc>
          <w:tcPr>
            <w:tcW w:w="720" w:type="dxa"/>
          </w:tcPr>
          <w:p w14:paraId="48EBBC3F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00" w:type="dxa"/>
          </w:tcPr>
          <w:p w14:paraId="16A19FB8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; 0.28</w:t>
            </w:r>
          </w:p>
        </w:tc>
        <w:tc>
          <w:tcPr>
            <w:tcW w:w="810" w:type="dxa"/>
          </w:tcPr>
          <w:p w14:paraId="51791FB9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900" w:type="dxa"/>
          </w:tcPr>
          <w:p w14:paraId="2EC2D9CB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; 0.45</w:t>
            </w:r>
          </w:p>
        </w:tc>
        <w:tc>
          <w:tcPr>
            <w:tcW w:w="810" w:type="dxa"/>
          </w:tcPr>
          <w:p w14:paraId="042A1592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00" w:type="dxa"/>
          </w:tcPr>
          <w:p w14:paraId="5D8A26D4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6; 0.28</w:t>
            </w:r>
          </w:p>
        </w:tc>
        <w:tc>
          <w:tcPr>
            <w:tcW w:w="720" w:type="dxa"/>
          </w:tcPr>
          <w:p w14:paraId="180073FA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900" w:type="dxa"/>
          </w:tcPr>
          <w:p w14:paraId="646DF2F1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9; 0.10</w:t>
            </w:r>
          </w:p>
        </w:tc>
        <w:tc>
          <w:tcPr>
            <w:tcW w:w="900" w:type="dxa"/>
          </w:tcPr>
          <w:p w14:paraId="690DFF6F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FE3AF7" w:rsidRPr="00557B45" w14:paraId="1AD2AC6D" w14:textId="77777777" w:rsidTr="00DA6132">
        <w:tc>
          <w:tcPr>
            <w:tcW w:w="1165" w:type="dxa"/>
          </w:tcPr>
          <w:p w14:paraId="6B09368B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E17.5 sacrifice</w:t>
            </w:r>
          </w:p>
        </w:tc>
        <w:tc>
          <w:tcPr>
            <w:tcW w:w="900" w:type="dxa"/>
          </w:tcPr>
          <w:p w14:paraId="5B7E63DC" w14:textId="40EF2A4F" w:rsidR="00FE3AF7" w:rsidRPr="00557B45" w:rsidRDefault="0091247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AC9E862" w14:textId="7E9685BC" w:rsidR="00FE3AF7" w:rsidRPr="00557B45" w:rsidRDefault="0091247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4EE4BBF0" w14:textId="2952FF9B" w:rsidR="00FE3AF7" w:rsidRPr="00557B45" w:rsidRDefault="0091247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380AB2D7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D7BB4FB" w14:textId="00FDE8FD" w:rsidR="00FE3AF7" w:rsidRPr="00557B45" w:rsidRDefault="0091247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DDAB09D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29B6500D" w14:textId="7B7372E4" w:rsidR="00FE3AF7" w:rsidRPr="00557B45" w:rsidRDefault="0091247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229D478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29C8DFF4" w14:textId="79A89F7F" w:rsidR="00FE3AF7" w:rsidRPr="00557B45" w:rsidRDefault="0091247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1A445DBF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4BCD3483" w14:textId="0CEB4816" w:rsidR="00FE3AF7" w:rsidRPr="00557B45" w:rsidRDefault="0091247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A647469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E3AF7" w:rsidRPr="00557B45" w14:paraId="2FD2C186" w14:textId="77777777" w:rsidTr="00DA6132">
        <w:tc>
          <w:tcPr>
            <w:tcW w:w="11335" w:type="dxa"/>
            <w:gridSpan w:val="13"/>
          </w:tcPr>
          <w:p w14:paraId="1F2D81A1" w14:textId="77777777" w:rsidR="00FE3AF7" w:rsidRPr="00551C66" w:rsidRDefault="00FE3AF7" w:rsidP="00DA61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1C66">
              <w:rPr>
                <w:rFonts w:ascii="Times New Roman" w:hAnsi="Times New Roman" w:cs="Times New Roman"/>
                <w:b/>
                <w:sz w:val="20"/>
                <w:szCs w:val="20"/>
              </w:rPr>
              <w:t>Continuous variables</w:t>
            </w:r>
          </w:p>
        </w:tc>
      </w:tr>
      <w:tr w:rsidR="00FE3AF7" w:rsidRPr="00557B45" w14:paraId="01E2F219" w14:textId="77777777" w:rsidTr="00DA6132">
        <w:tc>
          <w:tcPr>
            <w:tcW w:w="1165" w:type="dxa"/>
          </w:tcPr>
          <w:p w14:paraId="435708D2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lacental parasitemia</w:t>
            </w:r>
          </w:p>
        </w:tc>
        <w:tc>
          <w:tcPr>
            <w:tcW w:w="900" w:type="dxa"/>
          </w:tcPr>
          <w:p w14:paraId="7CFA43A4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6; 0.28</w:t>
            </w:r>
          </w:p>
        </w:tc>
        <w:tc>
          <w:tcPr>
            <w:tcW w:w="810" w:type="dxa"/>
          </w:tcPr>
          <w:p w14:paraId="2801E53D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00" w:type="dxa"/>
          </w:tcPr>
          <w:p w14:paraId="6BC415F9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; 0.21</w:t>
            </w:r>
          </w:p>
        </w:tc>
        <w:tc>
          <w:tcPr>
            <w:tcW w:w="720" w:type="dxa"/>
          </w:tcPr>
          <w:p w14:paraId="5C8BCFDE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00" w:type="dxa"/>
          </w:tcPr>
          <w:p w14:paraId="7AB24C64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9; 0.17</w:t>
            </w:r>
          </w:p>
        </w:tc>
        <w:tc>
          <w:tcPr>
            <w:tcW w:w="810" w:type="dxa"/>
          </w:tcPr>
          <w:p w14:paraId="252982E1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00" w:type="dxa"/>
          </w:tcPr>
          <w:p w14:paraId="448EB09A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; 0.26</w:t>
            </w:r>
          </w:p>
        </w:tc>
        <w:tc>
          <w:tcPr>
            <w:tcW w:w="810" w:type="dxa"/>
          </w:tcPr>
          <w:p w14:paraId="3119ECFF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00" w:type="dxa"/>
          </w:tcPr>
          <w:p w14:paraId="4AA5BF70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; 0.17</w:t>
            </w:r>
          </w:p>
        </w:tc>
        <w:tc>
          <w:tcPr>
            <w:tcW w:w="720" w:type="dxa"/>
          </w:tcPr>
          <w:p w14:paraId="53AE0C7E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00" w:type="dxa"/>
          </w:tcPr>
          <w:p w14:paraId="572231B0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4; 0.62</w:t>
            </w:r>
          </w:p>
        </w:tc>
        <w:tc>
          <w:tcPr>
            <w:tcW w:w="900" w:type="dxa"/>
          </w:tcPr>
          <w:p w14:paraId="55D906B3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FE3AF7" w:rsidRPr="00557B45" w14:paraId="3E146F52" w14:textId="77777777" w:rsidTr="00DA6132">
        <w:tc>
          <w:tcPr>
            <w:tcW w:w="1165" w:type="dxa"/>
          </w:tcPr>
          <w:p w14:paraId="7A6E603A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eripheral par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temia</w:t>
            </w:r>
          </w:p>
        </w:tc>
        <w:tc>
          <w:tcPr>
            <w:tcW w:w="900" w:type="dxa"/>
          </w:tcPr>
          <w:p w14:paraId="776E8549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65FC27CB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58F94B4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40487DD4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38100FF3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5B40A043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9511303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165350C7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54EB158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06F648A6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314DCD51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10CA5B12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E3AF7" w:rsidRPr="00557B45" w14:paraId="6F4DDA2B" w14:textId="77777777" w:rsidTr="00DA6132">
        <w:tc>
          <w:tcPr>
            <w:tcW w:w="1165" w:type="dxa"/>
          </w:tcPr>
          <w:p w14:paraId="30FF75F4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eripheral parasitemia AUC</w:t>
            </w:r>
          </w:p>
        </w:tc>
        <w:tc>
          <w:tcPr>
            <w:tcW w:w="900" w:type="dxa"/>
          </w:tcPr>
          <w:p w14:paraId="535CF153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2FA2D545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4DC82EC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6A975CD1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4BD0A9E6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1F12AC95" w14:textId="77777777" w:rsidR="00FE3AF7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2A73834E" w14:textId="77777777" w:rsidR="00FE3AF7" w:rsidRPr="00766F3D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C812380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713BA902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8CFA4D2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70F2BFC3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2BB393E0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233CD1EB" w14:textId="77777777" w:rsidR="00FE3AF7" w:rsidRPr="00557B45" w:rsidRDefault="00FE3AF7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18B78D7F" w14:textId="77777777" w:rsidR="00FE3AF7" w:rsidRDefault="00FE3AF7" w:rsidP="00FE3AF7"/>
    <w:p w14:paraId="54BC0DF0" w14:textId="77777777" w:rsidR="00FE3AF7" w:rsidRDefault="00FE3AF7" w:rsidP="00FE3AF7">
      <w:pPr>
        <w:rPr>
          <w:rFonts w:ascii="Times New Roman" w:hAnsi="Times New Roman" w:cs="Times New Roman"/>
          <w:b/>
        </w:rPr>
      </w:pPr>
    </w:p>
    <w:p w14:paraId="4D6F90FF" w14:textId="77777777" w:rsidR="00EF4AA7" w:rsidRDefault="00015785"/>
    <w:sectPr w:rsidR="00EF4AA7" w:rsidSect="00FE3AF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wtTQwNTMwNzAzNjBT0lEKTi0uzszPAykwrAUAFElkEiwAAAA="/>
  </w:docVars>
  <w:rsids>
    <w:rsidRoot w:val="00FE3AF7"/>
    <w:rsid w:val="00015785"/>
    <w:rsid w:val="001D035C"/>
    <w:rsid w:val="004713FA"/>
    <w:rsid w:val="00873515"/>
    <w:rsid w:val="0091247F"/>
    <w:rsid w:val="00C65074"/>
    <w:rsid w:val="00FE3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C8F34"/>
  <w15:chartTrackingRefBased/>
  <w15:docId w15:val="{D0E100E7-61A7-4F5A-9178-422882055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A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3A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,Alicer</dc:creator>
  <cp:keywords/>
  <dc:description/>
  <cp:lastModifiedBy>Alicer Andrew</cp:lastModifiedBy>
  <cp:revision>2</cp:revision>
  <dcterms:created xsi:type="dcterms:W3CDTF">2022-02-23T03:05:00Z</dcterms:created>
  <dcterms:modified xsi:type="dcterms:W3CDTF">2022-02-23T03:05:00Z</dcterms:modified>
</cp:coreProperties>
</file>